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  <w:t>Attachment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Protocol for inguinal lymph nodes: Patients undergoing follow-up for neoplastic pathologies for 1 year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Patient name___________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Date of birth____________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Age___________Telephone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Original pathology________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rPr>
          <w:rFonts w:cs="Calibri"/>
          <w:u w:val="single"/>
          <w:lang w:val="en-GB"/>
        </w:rPr>
      </w:pPr>
      <w:r>
        <w:rPr>
          <w:rFonts w:cs="Calibri"/>
          <w:u w:val="single"/>
          <w:lang w:val="en-GB"/>
        </w:rPr>
        <w:t>Inguen opposite side of surgery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Total number of lymph nodes_____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Number of lymph nodes: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smaller than 1 cm______ between 1 and 2 cm_______ larger than 2 cm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Size of largest lymph node (AXBXC)_________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Hilum recognised     YES   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Shape:       Oval___ Round____ Other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Irregular outlines    YES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Homogeneous cortex    YES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Mean thickness of cortex (mm)_____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Structural irregularities of cortex     YES (type)  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Vascularity: Regular___ Irregular___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GB"/>
        </w:rPr>
        <w:t>Notes: Local inflammatory-infective pathologies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>Diabetes     YES  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Hair removal / allergies     YES  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Traumas     YES     NO</w:t>
      </w:r>
    </w:p>
    <w:p>
      <w:pPr>
        <w:pStyle w:val="Normal"/>
        <w:rPr>
          <w:rFonts w:cs="Calibri"/>
          <w:lang w:val="en-GB"/>
        </w:rPr>
      </w:pPr>
      <w:r>
        <w:rPr>
          <w:rFonts w:cs="Calibri"/>
          <w:lang w:val="en-GB"/>
        </w:rPr>
        <w:t>Traumatic sports activities    YES   NO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lang w:val="en-GB"/>
        </w:rPr>
        <w:t xml:space="preserve">Exclusion criteria: previous lymphnodal emptying (also on opposite side), active inflammatory pathologies, appearance of metastases 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1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  <w:color w:val="000000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en-US"/>
    </w:rPr>
  </w:style>
  <w:style w:type="character" w:styleId="Jrnl">
    <w:name w:val="jrnl"/>
    <w:qFormat/>
    <w:rPr>
      <w:rFonts w:cs="Times New Roman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ighlight">
    <w:name w:val="highlight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TitleChar">
    <w:name w:val="Title Char"/>
    <w:qFormat/>
    <w:rPr>
      <w:rFonts w:ascii="Cambria" w:hAnsi="Cambria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Heading3Char">
    <w:name w:val="Heading 3 Char"/>
    <w:qFormat/>
    <w:rPr>
      <w:rFonts w:ascii="Cambria" w:hAnsi="Cambria" w:cs="Times New Roman"/>
      <w:b/>
      <w:bCs/>
      <w:color w:val="4F81BD"/>
    </w:rPr>
  </w:style>
  <w:style w:type="character" w:styleId="Shorttext">
    <w:name w:val="short_text"/>
    <w:qFormat/>
    <w:rPr>
      <w:rFonts w:cs="Times New Roman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Times New Roman" w:hAnsi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3:16:00Z</dcterms:created>
  <dc:creator>Valued Acer Customer</dc:creator>
  <dc:description/>
  <cp:keywords/>
  <dc:language>en-US</dc:language>
  <cp:lastModifiedBy>Somoza, Jesun</cp:lastModifiedBy>
  <cp:lastPrinted>2012-09-13T13:14:00Z</cp:lastPrinted>
  <dcterms:modified xsi:type="dcterms:W3CDTF">2013-01-11T23:05:00Z</dcterms:modified>
  <cp:revision>46</cp:revision>
  <dc:subject>Studio ecografico dei linfonodi anatomici non patologici  della regione  inguinale in pazienti oncologici</dc:subject>
  <dc:title>Linfinguini</dc:title>
</cp:coreProperties>
</file>